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54C" w:rsidRPr="008F76C3" w:rsidRDefault="005E028F" w:rsidP="00E64AB2">
      <w:pPr>
        <w:tabs>
          <w:tab w:val="left" w:pos="426"/>
        </w:tabs>
        <w:ind w:left="426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76C3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="002B42B8" w:rsidRPr="008F76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erformance of the </w:t>
      </w:r>
      <w:r w:rsidR="00CE63B8" w:rsidRPr="008F76C3">
        <w:rPr>
          <w:rFonts w:ascii="Times New Roman" w:hAnsi="Times New Roman" w:cs="Times New Roman"/>
          <w:b/>
          <w:sz w:val="24"/>
          <w:szCs w:val="24"/>
          <w:lang w:val="en-US"/>
        </w:rPr>
        <w:t>SACCT</w:t>
      </w:r>
      <w:r w:rsidR="002B42B8" w:rsidRPr="008F76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</w:t>
      </w:r>
      <w:r w:rsidR="008F76C3" w:rsidRPr="008F76C3">
        <w:rPr>
          <w:rFonts w:ascii="Times New Roman" w:hAnsi="Times New Roman" w:cs="Times New Roman"/>
          <w:b/>
          <w:sz w:val="24"/>
          <w:szCs w:val="24"/>
          <w:lang w:val="en-US"/>
        </w:rPr>
        <w:t>shortly incubated subcultures of</w:t>
      </w:r>
      <w:r w:rsidR="002B42B8" w:rsidRPr="008F76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iked blood culture</w:t>
      </w:r>
      <w:r w:rsidR="002F0F30" w:rsidRPr="008F76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luids</w:t>
      </w:r>
      <w:r w:rsidR="002B42B8" w:rsidRPr="008F76C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2"/>
        <w:gridCol w:w="1026"/>
        <w:gridCol w:w="1009"/>
        <w:gridCol w:w="864"/>
        <w:gridCol w:w="1006"/>
        <w:gridCol w:w="1037"/>
        <w:gridCol w:w="1206"/>
      </w:tblGrid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10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18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Without induction</w:t>
            </w:r>
          </w:p>
        </w:tc>
        <w:tc>
          <w:tcPr>
            <w:tcW w:w="22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Induced with cefoxitin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0A1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CH"/>
              </w:rPr>
              <w:t>mecA</w:t>
            </w:r>
            <w:r w:rsidRPr="00A26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 xml:space="preserve">-positive </w:t>
            </w:r>
            <w:proofErr w:type="spellStart"/>
            <w:r w:rsidRPr="00A26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isolates</w:t>
            </w:r>
            <w:proofErr w:type="spellEnd"/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N</w:t>
            </w:r>
            <w:r w:rsidR="000A149E" w:rsidRPr="00A26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.</w:t>
            </w:r>
            <w:r w:rsidRPr="00A26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 xml:space="preserve"> of </w:t>
            </w:r>
          </w:p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isolates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Growt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5 min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10 min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5 min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10 min</w:t>
            </w:r>
          </w:p>
        </w:tc>
      </w:tr>
      <w:tr w:rsidR="00214BAF" w:rsidRPr="00A262B3" w:rsidTr="00FC32F3">
        <w:trPr>
          <w:trHeight w:val="315"/>
          <w:jc w:val="center"/>
        </w:trPr>
        <w:tc>
          <w:tcPr>
            <w:tcW w:w="26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CH"/>
              </w:rPr>
              <w:t>S. aureus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06" w:type="dxa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15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A2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A2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A2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FF000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CH"/>
              </w:rPr>
              <w:t>S. caprae/capitis</w:t>
            </w:r>
          </w:p>
        </w:tc>
        <w:tc>
          <w:tcPr>
            <w:tcW w:w="1026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1009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+ </w:t>
            </w:r>
          </w:p>
        </w:tc>
        <w:tc>
          <w:tcPr>
            <w:tcW w:w="1006" w:type="dxa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+ </w:t>
            </w:r>
          </w:p>
        </w:tc>
        <w:tc>
          <w:tcPr>
            <w:tcW w:w="1037" w:type="dxa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92D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CH"/>
              </w:rPr>
              <w:t>S. epidermidis</w:t>
            </w:r>
          </w:p>
        </w:tc>
        <w:tc>
          <w:tcPr>
            <w:tcW w:w="1026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8</w:t>
            </w:r>
          </w:p>
        </w:tc>
        <w:tc>
          <w:tcPr>
            <w:tcW w:w="1009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+ </w:t>
            </w:r>
          </w:p>
        </w:tc>
        <w:tc>
          <w:tcPr>
            <w:tcW w:w="1006" w:type="dxa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</w:t>
            </w:r>
          </w:p>
        </w:tc>
        <w:tc>
          <w:tcPr>
            <w:tcW w:w="1037" w:type="dxa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+ 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92D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CH"/>
              </w:rPr>
              <w:t>S. h</w:t>
            </w:r>
            <w:r w:rsidR="00A209FD" w:rsidRPr="00A262B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CH"/>
              </w:rPr>
              <w:t>ae</w:t>
            </w:r>
            <w:r w:rsidRPr="00A262B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CH"/>
              </w:rPr>
              <w:t xml:space="preserve">molyticus </w:t>
            </w:r>
          </w:p>
        </w:tc>
        <w:tc>
          <w:tcPr>
            <w:tcW w:w="1026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0</w:t>
            </w:r>
          </w:p>
        </w:tc>
        <w:tc>
          <w:tcPr>
            <w:tcW w:w="1009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06" w:type="dxa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+ 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28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92D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279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279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FF000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FF000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102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000000" w:fill="92D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000000" w:fill="92D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274"/>
          <w:jc w:val="center"/>
        </w:trPr>
        <w:tc>
          <w:tcPr>
            <w:tcW w:w="268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92D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230"/>
          <w:jc w:val="center"/>
        </w:trPr>
        <w:tc>
          <w:tcPr>
            <w:tcW w:w="2682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CH"/>
              </w:rPr>
              <w:t xml:space="preserve">S. hominis </w:t>
            </w:r>
          </w:p>
        </w:tc>
        <w:tc>
          <w:tcPr>
            <w:tcW w:w="1026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8</w:t>
            </w:r>
          </w:p>
        </w:tc>
        <w:tc>
          <w:tcPr>
            <w:tcW w:w="1009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000000" w:fill="FF000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37" w:type="dxa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4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FF000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</w:t>
            </w:r>
          </w:p>
        </w:tc>
      </w:tr>
      <w:tr w:rsidR="00214BAF" w:rsidRPr="00A262B3" w:rsidTr="00FC32F3">
        <w:trPr>
          <w:trHeight w:val="292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FF000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(?)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</w:t>
            </w:r>
          </w:p>
        </w:tc>
      </w:tr>
      <w:tr w:rsidR="00214BAF" w:rsidRPr="00A262B3" w:rsidTr="00FC32F3">
        <w:trPr>
          <w:trHeight w:val="282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FF000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FF000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000000" w:fill="FF000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000000" w:fill="FFFF0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(?)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000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000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(?)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CH"/>
              </w:rPr>
              <w:t xml:space="preserve">S. lugdunensis </w:t>
            </w:r>
            <w:r w:rsidRPr="00A26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(n=11)</w:t>
            </w:r>
          </w:p>
        </w:tc>
        <w:tc>
          <w:tcPr>
            <w:tcW w:w="1026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1</w:t>
            </w:r>
          </w:p>
        </w:tc>
        <w:tc>
          <w:tcPr>
            <w:tcW w:w="1009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A2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006" w:type="dxa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</w:t>
            </w:r>
          </w:p>
        </w:tc>
        <w:tc>
          <w:tcPr>
            <w:tcW w:w="1037" w:type="dxa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A2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92D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+ 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92D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A2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+ 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92D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FF000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(?)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92D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000000" w:fill="FF000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000000" w:fill="92D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000000" w:fill="CCFF66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9B5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Total</w:t>
            </w:r>
            <w:r w:rsidR="0005382F" w:rsidRPr="00A26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 xml:space="preserve"> agreement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9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6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9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9B505A" w:rsidP="00A32C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5</w:t>
            </w:r>
            <w:r w:rsidR="00A32C38" w:rsidRPr="00A26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100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9B505A" w:rsidP="009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6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9B505A" w:rsidP="009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63</w:t>
            </w:r>
          </w:p>
        </w:tc>
        <w:tc>
          <w:tcPr>
            <w:tcW w:w="120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9B505A" w:rsidP="009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65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CH"/>
              </w:rPr>
              <w:t>mecA</w:t>
            </w:r>
            <w:r w:rsidRPr="00A26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-negative</w:t>
            </w:r>
            <w:r w:rsidR="000A149E" w:rsidRPr="00A26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 xml:space="preserve"> </w:t>
            </w:r>
            <w:r w:rsidRPr="00A26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isolate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CH"/>
              </w:rPr>
              <w:t>S. aureus mecC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CH"/>
              </w:rPr>
              <w:t>S. aureus</w:t>
            </w:r>
          </w:p>
        </w:tc>
        <w:tc>
          <w:tcPr>
            <w:tcW w:w="1026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0</w:t>
            </w:r>
          </w:p>
        </w:tc>
        <w:tc>
          <w:tcPr>
            <w:tcW w:w="1009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37" w:type="dxa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FF000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CH"/>
              </w:rPr>
              <w:t>S. epidermidis</w:t>
            </w:r>
          </w:p>
        </w:tc>
        <w:tc>
          <w:tcPr>
            <w:tcW w:w="1026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1009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37" w:type="dxa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0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(?)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CH"/>
              </w:rPr>
              <w:lastRenderedPageBreak/>
              <w:t>S. h</w:t>
            </w:r>
            <w:r w:rsidR="00A209FD" w:rsidRPr="00A262B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CH"/>
              </w:rPr>
              <w:t>ae</w:t>
            </w:r>
            <w:r w:rsidRPr="00A262B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CH"/>
              </w:rPr>
              <w:t>molyticus</w:t>
            </w:r>
          </w:p>
        </w:tc>
        <w:tc>
          <w:tcPr>
            <w:tcW w:w="1026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1009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37" w:type="dxa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(?)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0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(?)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(?)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CH"/>
              </w:rPr>
              <w:t>S. hominis</w:t>
            </w:r>
          </w:p>
        </w:tc>
        <w:tc>
          <w:tcPr>
            <w:tcW w:w="1026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1009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37" w:type="dxa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FFFF0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(?)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(?)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FFFF0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(?)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000000" w:fill="FFFF0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(?)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o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(?)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CH"/>
              </w:rPr>
              <w:t>S. lugdunensis</w:t>
            </w:r>
          </w:p>
        </w:tc>
        <w:tc>
          <w:tcPr>
            <w:tcW w:w="1026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1009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37" w:type="dxa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214BAF" w:rsidRPr="00A262B3" w:rsidTr="00FC32F3">
        <w:trPr>
          <w:trHeight w:val="315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214BAF" w:rsidRPr="00A262B3" w:rsidTr="00FC32F3">
        <w:trPr>
          <w:trHeight w:val="315"/>
          <w:jc w:val="center"/>
        </w:trPr>
        <w:tc>
          <w:tcPr>
            <w:tcW w:w="268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G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  <w:tc>
          <w:tcPr>
            <w:tcW w:w="1206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214BAF" w:rsidRPr="00A262B3" w:rsidTr="00FC32F3">
        <w:trPr>
          <w:trHeight w:val="300"/>
          <w:jc w:val="center"/>
        </w:trPr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Total</w:t>
            </w:r>
            <w:r w:rsidR="0005382F" w:rsidRPr="00A26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 xml:space="preserve"> agreement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7005B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3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14BAF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05382F" w:rsidP="00270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2</w:t>
            </w:r>
            <w:r w:rsidR="002700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9B505A" w:rsidP="00270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2</w:t>
            </w:r>
            <w:r w:rsidR="002700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7005B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32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BAF" w:rsidRPr="00A262B3" w:rsidRDefault="0027005B" w:rsidP="0021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32</w:t>
            </w:r>
          </w:p>
        </w:tc>
      </w:tr>
    </w:tbl>
    <w:p w:rsidR="00A209FD" w:rsidRPr="00A262B3" w:rsidRDefault="00A262B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262B3">
        <w:rPr>
          <w:rFonts w:ascii="Times New Roman" w:hAnsi="Times New Roman" w:cs="Times New Roman"/>
          <w:sz w:val="24"/>
          <w:szCs w:val="24"/>
          <w:lang w:val="en-US"/>
        </w:rPr>
        <w:t xml:space="preserve">The green and red backgrounds indicate agreement and disagreement with the expected results, respectively. </w:t>
      </w:r>
      <w:r w:rsidR="0027005B">
        <w:rPr>
          <w:rFonts w:ascii="Times New Roman" w:hAnsi="Times New Roman" w:cs="Times New Roman"/>
          <w:sz w:val="24"/>
          <w:szCs w:val="24"/>
          <w:lang w:val="en-US"/>
        </w:rPr>
        <w:t>In the case of positive results, t</w:t>
      </w:r>
      <w:r w:rsidRPr="00A262B3">
        <w:rPr>
          <w:rFonts w:ascii="Times New Roman" w:hAnsi="Times New Roman" w:cs="Times New Roman"/>
          <w:sz w:val="24"/>
          <w:szCs w:val="24"/>
          <w:lang w:val="en-US"/>
        </w:rPr>
        <w:t>he different green shades reflect the intensit</w:t>
      </w:r>
      <w:r w:rsidR="00FC32F3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A262B3">
        <w:rPr>
          <w:rFonts w:ascii="Times New Roman" w:hAnsi="Times New Roman" w:cs="Times New Roman"/>
          <w:sz w:val="24"/>
          <w:szCs w:val="24"/>
          <w:lang w:val="en-US"/>
        </w:rPr>
        <w:t xml:space="preserve"> of the band corresponding to PBP2a. The yellow background indicates unclear results. Total agreement indicates the number of concordant results.</w:t>
      </w:r>
      <w:r w:rsidR="00A209FD" w:rsidRPr="00A262B3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A209FD" w:rsidRPr="008F76C3" w:rsidRDefault="00A209FD" w:rsidP="00A209FD">
      <w:pPr>
        <w:tabs>
          <w:tab w:val="left" w:pos="426"/>
        </w:tabs>
        <w:ind w:left="426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76C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2. Performance of the SACCT with </w:t>
      </w:r>
      <w:r w:rsidR="008F76C3" w:rsidRPr="008F76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hortly incubated subcultures of </w:t>
      </w:r>
      <w:r w:rsidRPr="008F76C3">
        <w:rPr>
          <w:rFonts w:ascii="Times New Roman" w:hAnsi="Times New Roman" w:cs="Times New Roman"/>
          <w:b/>
          <w:sz w:val="24"/>
          <w:szCs w:val="24"/>
          <w:lang w:val="en-US"/>
        </w:rPr>
        <w:t>clinical blood culture bottles.</w:t>
      </w:r>
    </w:p>
    <w:tbl>
      <w:tblPr>
        <w:tblW w:w="7692" w:type="dxa"/>
        <w:jc w:val="center"/>
        <w:tblLook w:val="04A0" w:firstRow="1" w:lastRow="0" w:firstColumn="1" w:lastColumn="0" w:noHBand="0" w:noVBand="1"/>
      </w:tblPr>
      <w:tblGrid>
        <w:gridCol w:w="2589"/>
        <w:gridCol w:w="963"/>
        <w:gridCol w:w="2144"/>
        <w:gridCol w:w="1016"/>
        <w:gridCol w:w="980"/>
      </w:tblGrid>
      <w:tr w:rsidR="002704D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mecA</w:t>
            </w:r>
            <w:r w:rsidRPr="00A2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positive isolates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. of isolates</w:t>
            </w: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. of positive/total blood cultures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rowth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CC2498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sults</w:t>
            </w:r>
          </w:p>
        </w:tc>
      </w:tr>
      <w:tr w:rsidR="002704D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S. aureu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4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</w:t>
            </w:r>
          </w:p>
        </w:tc>
      </w:tr>
      <w:tr w:rsidR="002704D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8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+</w:t>
            </w:r>
          </w:p>
        </w:tc>
      </w:tr>
      <w:tr w:rsidR="002704D2" w:rsidRPr="00A262B3" w:rsidTr="009F6C73">
        <w:trPr>
          <w:trHeight w:val="294"/>
          <w:jc w:val="center"/>
        </w:trPr>
        <w:tc>
          <w:tcPr>
            <w:tcW w:w="258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A262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caprae</w:t>
            </w:r>
            <w:proofErr w:type="spellEnd"/>
            <w:r w:rsidRPr="00A262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A262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capitis</w:t>
            </w:r>
            <w:proofErr w:type="spellEnd"/>
          </w:p>
        </w:tc>
        <w:tc>
          <w:tcPr>
            <w:tcW w:w="9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1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2</w:t>
            </w:r>
          </w:p>
        </w:tc>
        <w:tc>
          <w:tcPr>
            <w:tcW w:w="10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or</w:t>
            </w:r>
          </w:p>
        </w:tc>
        <w:tc>
          <w:tcPr>
            <w:tcW w:w="9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CCFF66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</w:t>
            </w:r>
          </w:p>
        </w:tc>
      </w:tr>
      <w:tr w:rsidR="002704D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S. epidermidis</w:t>
            </w:r>
          </w:p>
        </w:tc>
        <w:tc>
          <w:tcPr>
            <w:tcW w:w="963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A2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A262B3"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144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/4</w:t>
            </w:r>
          </w:p>
        </w:tc>
        <w:tc>
          <w:tcPr>
            <w:tcW w:w="1016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+</w:t>
            </w:r>
          </w:p>
        </w:tc>
      </w:tr>
      <w:tr w:rsidR="002704D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2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+</w:t>
            </w:r>
          </w:p>
        </w:tc>
      </w:tr>
      <w:tr w:rsidR="002704D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+</w:t>
            </w:r>
          </w:p>
        </w:tc>
      </w:tr>
      <w:tr w:rsidR="002704D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+</w:t>
            </w:r>
          </w:p>
        </w:tc>
      </w:tr>
      <w:tr w:rsidR="002704D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+</w:t>
            </w:r>
          </w:p>
        </w:tc>
      </w:tr>
      <w:tr w:rsidR="002704D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2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+</w:t>
            </w:r>
          </w:p>
        </w:tc>
      </w:tr>
      <w:tr w:rsidR="002704D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2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+</w:t>
            </w:r>
          </w:p>
        </w:tc>
      </w:tr>
      <w:tr w:rsidR="002704D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/6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+</w:t>
            </w:r>
          </w:p>
        </w:tc>
      </w:tr>
      <w:tr w:rsidR="002704D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1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or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</w:t>
            </w:r>
          </w:p>
        </w:tc>
      </w:tr>
      <w:tr w:rsidR="002704D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1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+</w:t>
            </w:r>
          </w:p>
        </w:tc>
      </w:tr>
      <w:tr w:rsidR="002704D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+</w:t>
            </w:r>
          </w:p>
        </w:tc>
      </w:tr>
      <w:tr w:rsidR="002704D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2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or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+</w:t>
            </w:r>
          </w:p>
        </w:tc>
      </w:tr>
      <w:tr w:rsidR="002704D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2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or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+</w:t>
            </w:r>
          </w:p>
        </w:tc>
      </w:tr>
      <w:tr w:rsidR="002704D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6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+</w:t>
            </w:r>
          </w:p>
        </w:tc>
      </w:tr>
      <w:tr w:rsidR="002704D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+</w:t>
            </w:r>
          </w:p>
        </w:tc>
      </w:tr>
      <w:tr w:rsidR="002704D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1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+</w:t>
            </w:r>
          </w:p>
        </w:tc>
      </w:tr>
      <w:tr w:rsidR="002704D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1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+</w:t>
            </w:r>
          </w:p>
        </w:tc>
      </w:tr>
      <w:tr w:rsidR="002704D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2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+</w:t>
            </w:r>
          </w:p>
        </w:tc>
      </w:tr>
      <w:tr w:rsidR="002704D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</w:t>
            </w:r>
          </w:p>
        </w:tc>
      </w:tr>
      <w:tr w:rsidR="002704D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+</w:t>
            </w:r>
          </w:p>
        </w:tc>
      </w:tr>
      <w:tr w:rsidR="002704D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+</w:t>
            </w:r>
          </w:p>
        </w:tc>
      </w:tr>
      <w:tr w:rsidR="002704D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704D2" w:rsidRPr="00A262B3" w:rsidRDefault="002704D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+</w:t>
            </w:r>
          </w:p>
        </w:tc>
      </w:tr>
      <w:tr w:rsidR="00A262B3" w:rsidRPr="00A262B3" w:rsidTr="009F6C73">
        <w:trPr>
          <w:trHeight w:val="288"/>
          <w:jc w:val="center"/>
        </w:trPr>
        <w:tc>
          <w:tcPr>
            <w:tcW w:w="2589" w:type="dxa"/>
            <w:tcBorders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62B3" w:rsidRPr="00A262B3" w:rsidRDefault="00A262B3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62B3" w:rsidRPr="00A262B3" w:rsidRDefault="00A262B3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62B3" w:rsidRPr="00A262B3" w:rsidRDefault="009F6C73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A262B3"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4</w:t>
            </w:r>
          </w:p>
        </w:tc>
        <w:tc>
          <w:tcPr>
            <w:tcW w:w="1016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62B3" w:rsidRPr="00A262B3" w:rsidRDefault="00A262B3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</w:tcPr>
          <w:p w:rsidR="00A262B3" w:rsidRPr="00A262B3" w:rsidRDefault="00A262B3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+</w:t>
            </w:r>
          </w:p>
        </w:tc>
      </w:tr>
      <w:tr w:rsidR="00A262B3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2B3" w:rsidRPr="00A262B3" w:rsidRDefault="00A262B3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S. haemolyticus </w:t>
            </w:r>
          </w:p>
        </w:tc>
        <w:tc>
          <w:tcPr>
            <w:tcW w:w="963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2B3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144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262B3" w:rsidRPr="00A262B3" w:rsidRDefault="00A262B3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/4</w:t>
            </w:r>
          </w:p>
        </w:tc>
        <w:tc>
          <w:tcPr>
            <w:tcW w:w="1016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2B3" w:rsidRPr="00A262B3" w:rsidRDefault="00A262B3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A262B3" w:rsidRPr="00A262B3" w:rsidRDefault="00A262B3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+</w:t>
            </w:r>
          </w:p>
        </w:tc>
      </w:tr>
      <w:tr w:rsidR="00A262B3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2B3" w:rsidRPr="00A262B3" w:rsidRDefault="00A262B3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2B3" w:rsidRPr="00A262B3" w:rsidRDefault="00A262B3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262B3" w:rsidRPr="00A262B3" w:rsidRDefault="00A262B3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2B3" w:rsidRPr="00A262B3" w:rsidRDefault="00A262B3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A262B3" w:rsidRPr="00A262B3" w:rsidRDefault="00A262B3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+</w:t>
            </w:r>
          </w:p>
        </w:tc>
      </w:tr>
      <w:tr w:rsidR="00A262B3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2B3" w:rsidRPr="00A262B3" w:rsidRDefault="00A262B3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2B3" w:rsidRPr="00A262B3" w:rsidRDefault="00A262B3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262B3" w:rsidRPr="00A262B3" w:rsidRDefault="00A262B3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2B3" w:rsidRPr="00A262B3" w:rsidRDefault="00A262B3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A262B3" w:rsidRPr="00A262B3" w:rsidRDefault="00A262B3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+</w:t>
            </w:r>
          </w:p>
        </w:tc>
      </w:tr>
      <w:tr w:rsidR="00A262B3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2B3" w:rsidRPr="00A262B3" w:rsidRDefault="00A262B3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2B3" w:rsidRPr="00A262B3" w:rsidRDefault="00A262B3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2B3" w:rsidRPr="00A262B3" w:rsidRDefault="00A262B3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1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2B3" w:rsidRPr="00A262B3" w:rsidRDefault="00A262B3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CFF66"/>
            <w:noWrap/>
            <w:vAlign w:val="center"/>
            <w:hideMark/>
          </w:tcPr>
          <w:p w:rsidR="00A262B3" w:rsidRPr="00A262B3" w:rsidRDefault="00A262B3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</w:t>
            </w:r>
          </w:p>
        </w:tc>
      </w:tr>
      <w:tr w:rsidR="00A262B3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2B3" w:rsidRPr="00A262B3" w:rsidRDefault="00A262B3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2B3" w:rsidRPr="00A262B3" w:rsidRDefault="00A262B3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2B3" w:rsidRPr="00A262B3" w:rsidRDefault="00A262B3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2B3" w:rsidRPr="00A262B3" w:rsidRDefault="00A262B3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A262B3" w:rsidRPr="00A262B3" w:rsidRDefault="00A262B3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+</w:t>
            </w:r>
          </w:p>
        </w:tc>
      </w:tr>
      <w:tr w:rsidR="00A262B3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62B3" w:rsidRPr="00A262B3" w:rsidRDefault="00A262B3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62B3" w:rsidRPr="00A262B3" w:rsidRDefault="00A262B3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62B3" w:rsidRPr="00A262B3" w:rsidRDefault="00A262B3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/6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62B3" w:rsidRPr="00A262B3" w:rsidRDefault="00A262B3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  <w:proofErr w:type="spellEnd"/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</w:tcPr>
          <w:p w:rsidR="00A262B3" w:rsidRPr="00A262B3" w:rsidRDefault="00A262B3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9F6C73" w:rsidRPr="00A262B3" w:rsidTr="004C4642">
        <w:trPr>
          <w:trHeight w:val="288"/>
          <w:jc w:val="center"/>
        </w:trPr>
        <w:tc>
          <w:tcPr>
            <w:tcW w:w="258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F6C73" w:rsidRPr="00A262B3" w:rsidRDefault="009F6C73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F6C73" w:rsidRPr="00A262B3" w:rsidRDefault="009F6C73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F6C73" w:rsidRPr="00A262B3" w:rsidRDefault="009F6C73" w:rsidP="007E3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/4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F6C73" w:rsidRPr="00A262B3" w:rsidRDefault="009F6C73" w:rsidP="007E3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  <w:proofErr w:type="spellEnd"/>
          </w:p>
        </w:tc>
        <w:tc>
          <w:tcPr>
            <w:tcW w:w="9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</w:tcPr>
          <w:p w:rsidR="009F6C73" w:rsidRPr="00A262B3" w:rsidRDefault="009F6C73" w:rsidP="007E3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4C4642" w:rsidRPr="00A262B3" w:rsidTr="004C4642">
        <w:trPr>
          <w:trHeight w:val="288"/>
          <w:jc w:val="center"/>
        </w:trPr>
        <w:tc>
          <w:tcPr>
            <w:tcW w:w="258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642" w:rsidRPr="00A262B3" w:rsidRDefault="004C4642" w:rsidP="002D5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/2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642" w:rsidRPr="00A262B3" w:rsidRDefault="004C4642" w:rsidP="002D5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  <w:proofErr w:type="spellEnd"/>
          </w:p>
        </w:tc>
        <w:tc>
          <w:tcPr>
            <w:tcW w:w="9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</w:tcPr>
          <w:p w:rsidR="004C4642" w:rsidRPr="00A262B3" w:rsidRDefault="004C4642" w:rsidP="002D5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4C4642" w:rsidRPr="00A262B3" w:rsidTr="004C4642">
        <w:trPr>
          <w:trHeight w:val="288"/>
          <w:jc w:val="center"/>
        </w:trPr>
        <w:tc>
          <w:tcPr>
            <w:tcW w:w="2589" w:type="dxa"/>
            <w:tcBorders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642" w:rsidRPr="00A262B3" w:rsidRDefault="004C4642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/2</w:t>
            </w:r>
          </w:p>
        </w:tc>
        <w:tc>
          <w:tcPr>
            <w:tcW w:w="1016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642" w:rsidRPr="00A262B3" w:rsidRDefault="004C4642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  <w:proofErr w:type="spellEnd"/>
          </w:p>
        </w:tc>
        <w:tc>
          <w:tcPr>
            <w:tcW w:w="980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</w:tcPr>
          <w:p w:rsidR="004C4642" w:rsidRPr="00A262B3" w:rsidRDefault="004C4642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++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S. hominis </w:t>
            </w:r>
          </w:p>
        </w:tc>
        <w:tc>
          <w:tcPr>
            <w:tcW w:w="963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144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/4</w:t>
            </w:r>
          </w:p>
        </w:tc>
        <w:tc>
          <w:tcPr>
            <w:tcW w:w="1016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+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+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2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++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otal agreement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4C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569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mecA</w:t>
            </w:r>
            <w:r w:rsidRPr="00A2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negative isolates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S. aureu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4C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/4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or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2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2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or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8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/6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/8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/8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2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642" w:rsidRPr="00A262B3" w:rsidRDefault="004C4642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4C4642" w:rsidRPr="00A262B3" w:rsidRDefault="004C4642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642" w:rsidRPr="00A262B3" w:rsidRDefault="004C4642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  <w:proofErr w:type="spellEnd"/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4C4642" w:rsidRPr="00A262B3" w:rsidRDefault="004C4642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642" w:rsidRPr="00A262B3" w:rsidRDefault="004C4642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  <w:proofErr w:type="spellEnd"/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4C4642" w:rsidRPr="00A262B3" w:rsidRDefault="004C4642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642" w:rsidRPr="00A262B3" w:rsidRDefault="004C4642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8/8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  <w:proofErr w:type="spellEnd"/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4C4642" w:rsidRPr="00A262B3" w:rsidRDefault="004C4642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642" w:rsidRPr="00A262B3" w:rsidRDefault="004C4642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  <w:proofErr w:type="spellEnd"/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4C4642" w:rsidRPr="00A262B3" w:rsidRDefault="004C4642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642" w:rsidRPr="00A262B3" w:rsidRDefault="004C4642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  <w:proofErr w:type="spellEnd"/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4C4642" w:rsidRPr="00A262B3" w:rsidRDefault="004C4642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642" w:rsidRPr="00A262B3" w:rsidRDefault="004C4642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  <w:proofErr w:type="spellEnd"/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4C4642" w:rsidRPr="00A262B3" w:rsidRDefault="004C4642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642" w:rsidRPr="00A262B3" w:rsidRDefault="004C4642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  <w:proofErr w:type="spellEnd"/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4C4642" w:rsidRPr="00A262B3" w:rsidRDefault="004C4642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4C4642" w:rsidRPr="00A262B3" w:rsidTr="00B91916">
        <w:trPr>
          <w:trHeight w:val="288"/>
          <w:jc w:val="center"/>
        </w:trPr>
        <w:tc>
          <w:tcPr>
            <w:tcW w:w="258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642" w:rsidRPr="00A262B3" w:rsidRDefault="004C4642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/4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  <w:proofErr w:type="spellEnd"/>
          </w:p>
        </w:tc>
        <w:tc>
          <w:tcPr>
            <w:tcW w:w="9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4C4642" w:rsidRPr="00A262B3" w:rsidRDefault="004C4642" w:rsidP="00FD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4C4642" w:rsidRPr="00A262B3" w:rsidTr="00B91916">
        <w:trPr>
          <w:trHeight w:val="288"/>
          <w:jc w:val="center"/>
        </w:trPr>
        <w:tc>
          <w:tcPr>
            <w:tcW w:w="258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642" w:rsidRPr="00A262B3" w:rsidRDefault="004C4642" w:rsidP="00C95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/4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C95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  <w:proofErr w:type="spellEnd"/>
          </w:p>
        </w:tc>
        <w:tc>
          <w:tcPr>
            <w:tcW w:w="9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4C4642" w:rsidRPr="00A262B3" w:rsidRDefault="004C4642" w:rsidP="00C95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4C4642" w:rsidRPr="00A262B3" w:rsidTr="00B91916">
        <w:trPr>
          <w:trHeight w:val="288"/>
          <w:jc w:val="center"/>
        </w:trPr>
        <w:tc>
          <w:tcPr>
            <w:tcW w:w="258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642" w:rsidRPr="00A262B3" w:rsidRDefault="004C4642" w:rsidP="00C95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</w:t>
            </w: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4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C95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  <w:proofErr w:type="spellEnd"/>
          </w:p>
        </w:tc>
        <w:tc>
          <w:tcPr>
            <w:tcW w:w="9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4C4642" w:rsidRPr="00A262B3" w:rsidRDefault="004C4642" w:rsidP="00C95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4C4642" w:rsidRPr="00A262B3" w:rsidTr="00B91916">
        <w:trPr>
          <w:trHeight w:val="288"/>
          <w:jc w:val="center"/>
        </w:trPr>
        <w:tc>
          <w:tcPr>
            <w:tcW w:w="258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642" w:rsidRPr="00A262B3" w:rsidRDefault="004C4642" w:rsidP="00C95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/4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C95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  <w:proofErr w:type="spellEnd"/>
          </w:p>
        </w:tc>
        <w:tc>
          <w:tcPr>
            <w:tcW w:w="9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4C4642" w:rsidRPr="00A262B3" w:rsidRDefault="004C4642" w:rsidP="00C95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4C4642" w:rsidRPr="00A262B3" w:rsidTr="004C4642">
        <w:trPr>
          <w:trHeight w:val="288"/>
          <w:jc w:val="center"/>
        </w:trPr>
        <w:tc>
          <w:tcPr>
            <w:tcW w:w="258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642" w:rsidRPr="00A262B3" w:rsidRDefault="004C4642" w:rsidP="00C95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</w:t>
            </w: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4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C95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  <w:proofErr w:type="spellEnd"/>
          </w:p>
        </w:tc>
        <w:tc>
          <w:tcPr>
            <w:tcW w:w="9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4C4642" w:rsidRPr="00A262B3" w:rsidRDefault="004C4642" w:rsidP="00C95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4C4642" w:rsidRPr="00A262B3" w:rsidTr="004C4642">
        <w:trPr>
          <w:trHeight w:val="288"/>
          <w:jc w:val="center"/>
        </w:trPr>
        <w:tc>
          <w:tcPr>
            <w:tcW w:w="258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642" w:rsidRPr="00A262B3" w:rsidRDefault="004C4642" w:rsidP="002D5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/8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D5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  <w:proofErr w:type="spellEnd"/>
          </w:p>
        </w:tc>
        <w:tc>
          <w:tcPr>
            <w:tcW w:w="9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4C4642" w:rsidRPr="00A262B3" w:rsidRDefault="004C4642" w:rsidP="002D5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4C4642" w:rsidRPr="00A262B3" w:rsidTr="004C4642">
        <w:trPr>
          <w:trHeight w:val="288"/>
          <w:jc w:val="center"/>
        </w:trPr>
        <w:tc>
          <w:tcPr>
            <w:tcW w:w="2589" w:type="dxa"/>
            <w:tcBorders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642" w:rsidRPr="00A262B3" w:rsidRDefault="004C4642" w:rsidP="002D5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4</w:t>
            </w:r>
          </w:p>
        </w:tc>
        <w:tc>
          <w:tcPr>
            <w:tcW w:w="1016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D5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od</w:t>
            </w:r>
            <w:proofErr w:type="spellEnd"/>
          </w:p>
        </w:tc>
        <w:tc>
          <w:tcPr>
            <w:tcW w:w="980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4C4642" w:rsidRPr="00A262B3" w:rsidRDefault="004C4642" w:rsidP="002D5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</w:p>
        </w:tc>
      </w:tr>
      <w:tr w:rsidR="004C4642" w:rsidRPr="00A262B3" w:rsidTr="009F6C73">
        <w:trPr>
          <w:trHeight w:val="213"/>
          <w:jc w:val="center"/>
        </w:trPr>
        <w:tc>
          <w:tcPr>
            <w:tcW w:w="2589" w:type="dxa"/>
            <w:tcBorders>
              <w:top w:val="dotted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A262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caprae</w:t>
            </w:r>
            <w:proofErr w:type="spellEnd"/>
            <w:r w:rsidRPr="00A262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A262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capitis</w:t>
            </w:r>
            <w:proofErr w:type="spellEnd"/>
          </w:p>
        </w:tc>
        <w:tc>
          <w:tcPr>
            <w:tcW w:w="96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14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4</w:t>
            </w:r>
          </w:p>
        </w:tc>
        <w:tc>
          <w:tcPr>
            <w:tcW w:w="1016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/4</w:t>
            </w:r>
          </w:p>
        </w:tc>
        <w:tc>
          <w:tcPr>
            <w:tcW w:w="101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4C4642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2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642" w:rsidRPr="00A262B3" w:rsidRDefault="004C4642" w:rsidP="002D5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2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D5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4C4642" w:rsidRPr="00A262B3" w:rsidRDefault="004C4642" w:rsidP="002D5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S. epidermidis</w:t>
            </w:r>
          </w:p>
        </w:tc>
        <w:tc>
          <w:tcPr>
            <w:tcW w:w="963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144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/4</w:t>
            </w:r>
          </w:p>
        </w:tc>
        <w:tc>
          <w:tcPr>
            <w:tcW w:w="1016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3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B91916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B91916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642" w:rsidRPr="00A262B3" w:rsidRDefault="004C4642" w:rsidP="00C95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C95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4C4642" w:rsidRPr="00A262B3" w:rsidRDefault="004C4642" w:rsidP="00C95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4C4642">
        <w:trPr>
          <w:trHeight w:val="288"/>
          <w:jc w:val="center"/>
        </w:trPr>
        <w:tc>
          <w:tcPr>
            <w:tcW w:w="258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4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B91916">
        <w:trPr>
          <w:trHeight w:val="288"/>
          <w:jc w:val="center"/>
        </w:trPr>
        <w:tc>
          <w:tcPr>
            <w:tcW w:w="2589" w:type="dxa"/>
            <w:tcBorders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642" w:rsidRPr="00A262B3" w:rsidRDefault="004C4642" w:rsidP="002D5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2</w:t>
            </w:r>
          </w:p>
        </w:tc>
        <w:tc>
          <w:tcPr>
            <w:tcW w:w="1016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D5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4C4642" w:rsidRPr="00A262B3" w:rsidRDefault="004C4642" w:rsidP="002D5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B91916">
        <w:trPr>
          <w:trHeight w:val="288"/>
          <w:jc w:val="center"/>
        </w:trPr>
        <w:tc>
          <w:tcPr>
            <w:tcW w:w="2589" w:type="dxa"/>
            <w:tcBorders>
              <w:top w:val="dott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S. hominis</w:t>
            </w:r>
          </w:p>
        </w:tc>
        <w:tc>
          <w:tcPr>
            <w:tcW w:w="96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14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4</w:t>
            </w:r>
          </w:p>
        </w:tc>
        <w:tc>
          <w:tcPr>
            <w:tcW w:w="1016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or</w:t>
            </w:r>
          </w:p>
        </w:tc>
        <w:tc>
          <w:tcPr>
            <w:tcW w:w="980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B91916">
        <w:trPr>
          <w:trHeight w:val="288"/>
          <w:jc w:val="center"/>
        </w:trPr>
        <w:tc>
          <w:tcPr>
            <w:tcW w:w="25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4C4642">
        <w:trPr>
          <w:trHeight w:val="288"/>
          <w:jc w:val="center"/>
        </w:trPr>
        <w:tc>
          <w:tcPr>
            <w:tcW w:w="258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642" w:rsidRPr="00A262B3" w:rsidRDefault="004C4642" w:rsidP="00C95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4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C95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4C4642" w:rsidRPr="00A262B3" w:rsidRDefault="004C4642" w:rsidP="00C95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B91916">
        <w:trPr>
          <w:trHeight w:val="288"/>
          <w:jc w:val="center"/>
        </w:trPr>
        <w:tc>
          <w:tcPr>
            <w:tcW w:w="2589" w:type="dxa"/>
            <w:tcBorders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642" w:rsidRPr="00A262B3" w:rsidRDefault="004C4642" w:rsidP="002D5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2</w:t>
            </w:r>
          </w:p>
        </w:tc>
        <w:tc>
          <w:tcPr>
            <w:tcW w:w="1016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642" w:rsidRPr="00A262B3" w:rsidRDefault="004C4642" w:rsidP="002D5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4C4642" w:rsidRPr="00A262B3" w:rsidRDefault="004C4642" w:rsidP="002D5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S. lugdunensis</w:t>
            </w:r>
          </w:p>
        </w:tc>
        <w:tc>
          <w:tcPr>
            <w:tcW w:w="96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14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2</w:t>
            </w:r>
          </w:p>
        </w:tc>
        <w:tc>
          <w:tcPr>
            <w:tcW w:w="101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8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C4642" w:rsidRPr="00A262B3" w:rsidTr="009F6C73">
        <w:trPr>
          <w:trHeight w:val="288"/>
          <w:jc w:val="center"/>
        </w:trPr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2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otal agreement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B9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73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642" w:rsidRPr="00A262B3" w:rsidRDefault="004C4642" w:rsidP="00270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05382F" w:rsidRPr="00A262B3" w:rsidRDefault="00A262B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262B3">
        <w:rPr>
          <w:rFonts w:ascii="Times New Roman" w:hAnsi="Times New Roman" w:cs="Times New Roman"/>
          <w:sz w:val="24"/>
          <w:szCs w:val="24"/>
          <w:lang w:val="en-US"/>
        </w:rPr>
        <w:t>The green background indicate</w:t>
      </w:r>
      <w:r w:rsidR="00FC32F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262B3">
        <w:rPr>
          <w:rFonts w:ascii="Times New Roman" w:hAnsi="Times New Roman" w:cs="Times New Roman"/>
          <w:sz w:val="24"/>
          <w:szCs w:val="24"/>
          <w:lang w:val="en-US"/>
        </w:rPr>
        <w:t xml:space="preserve"> agreement with the expected results. </w:t>
      </w:r>
      <w:r w:rsidR="0027005B">
        <w:rPr>
          <w:rFonts w:ascii="Times New Roman" w:hAnsi="Times New Roman" w:cs="Times New Roman"/>
          <w:sz w:val="24"/>
          <w:szCs w:val="24"/>
          <w:lang w:val="en-US"/>
        </w:rPr>
        <w:t>In the case of positive results, t</w:t>
      </w:r>
      <w:bookmarkStart w:id="0" w:name="_GoBack"/>
      <w:bookmarkEnd w:id="0"/>
      <w:r w:rsidRPr="00A262B3">
        <w:rPr>
          <w:rFonts w:ascii="Times New Roman" w:hAnsi="Times New Roman" w:cs="Times New Roman"/>
          <w:sz w:val="24"/>
          <w:szCs w:val="24"/>
          <w:lang w:val="en-US"/>
        </w:rPr>
        <w:t>he different green shades reflect the intensit</w:t>
      </w:r>
      <w:r w:rsidR="00FC32F3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A262B3">
        <w:rPr>
          <w:rFonts w:ascii="Times New Roman" w:hAnsi="Times New Roman" w:cs="Times New Roman"/>
          <w:sz w:val="24"/>
          <w:szCs w:val="24"/>
          <w:lang w:val="en-US"/>
        </w:rPr>
        <w:t xml:space="preserve"> of the band corresponding to PBP2a. Total agreement indicates the number of concordant results.</w:t>
      </w:r>
    </w:p>
    <w:sectPr w:rsidR="0005382F" w:rsidRPr="00A262B3" w:rsidSect="00A262B3">
      <w:footerReference w:type="default" r:id="rId8"/>
      <w:pgSz w:w="11906" w:h="16838"/>
      <w:pgMar w:top="1389" w:right="1418" w:bottom="85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4427" w:rsidRDefault="00AE4427" w:rsidP="00EB172E">
      <w:pPr>
        <w:spacing w:after="0" w:line="240" w:lineRule="auto"/>
      </w:pPr>
      <w:r>
        <w:separator/>
      </w:r>
    </w:p>
  </w:endnote>
  <w:endnote w:type="continuationSeparator" w:id="0">
    <w:p w:rsidR="00AE4427" w:rsidRDefault="00AE4427" w:rsidP="00EB17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33939400"/>
      <w:docPartObj>
        <w:docPartGallery w:val="Page Numbers (Bottom of Page)"/>
        <w:docPartUnique/>
      </w:docPartObj>
    </w:sdtPr>
    <w:sdtEndPr/>
    <w:sdtContent>
      <w:p w:rsidR="00A262B3" w:rsidRDefault="00A262B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005B" w:rsidRPr="0027005B">
          <w:rPr>
            <w:noProof/>
            <w:lang w:val="de-DE"/>
          </w:rPr>
          <w:t>6</w:t>
        </w:r>
        <w:r>
          <w:fldChar w:fldCharType="end"/>
        </w:r>
      </w:p>
    </w:sdtContent>
  </w:sdt>
  <w:p w:rsidR="002704D2" w:rsidRDefault="002704D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4427" w:rsidRDefault="00AE4427" w:rsidP="00EB172E">
      <w:pPr>
        <w:spacing w:after="0" w:line="240" w:lineRule="auto"/>
      </w:pPr>
      <w:r>
        <w:separator/>
      </w:r>
    </w:p>
  </w:footnote>
  <w:footnote w:type="continuationSeparator" w:id="0">
    <w:p w:rsidR="00AE4427" w:rsidRDefault="00AE4427" w:rsidP="00EB17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0BF"/>
    <w:rsid w:val="0005382F"/>
    <w:rsid w:val="000A149E"/>
    <w:rsid w:val="00214BAF"/>
    <w:rsid w:val="00220212"/>
    <w:rsid w:val="00237D32"/>
    <w:rsid w:val="0027005B"/>
    <w:rsid w:val="002704D2"/>
    <w:rsid w:val="002B42B8"/>
    <w:rsid w:val="002F0F30"/>
    <w:rsid w:val="00432E77"/>
    <w:rsid w:val="004C4642"/>
    <w:rsid w:val="005A4BE9"/>
    <w:rsid w:val="005B33BE"/>
    <w:rsid w:val="005E028F"/>
    <w:rsid w:val="008F76C3"/>
    <w:rsid w:val="009B505A"/>
    <w:rsid w:val="009E75F6"/>
    <w:rsid w:val="009F6C73"/>
    <w:rsid w:val="00A209FD"/>
    <w:rsid w:val="00A262B3"/>
    <w:rsid w:val="00A32C38"/>
    <w:rsid w:val="00A9254C"/>
    <w:rsid w:val="00AE4427"/>
    <w:rsid w:val="00B91916"/>
    <w:rsid w:val="00CC2498"/>
    <w:rsid w:val="00CE63B8"/>
    <w:rsid w:val="00D66C5B"/>
    <w:rsid w:val="00E64AB2"/>
    <w:rsid w:val="00EB172E"/>
    <w:rsid w:val="00EB31B2"/>
    <w:rsid w:val="00EE60BF"/>
    <w:rsid w:val="00F67A54"/>
    <w:rsid w:val="00FC3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B17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B172E"/>
  </w:style>
  <w:style w:type="paragraph" w:styleId="Fuzeile">
    <w:name w:val="footer"/>
    <w:basedOn w:val="Standard"/>
    <w:link w:val="FuzeileZchn"/>
    <w:uiPriority w:val="99"/>
    <w:unhideWhenUsed/>
    <w:rsid w:val="00EB17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B172E"/>
  </w:style>
  <w:style w:type="character" w:styleId="Zeilennummer">
    <w:name w:val="line number"/>
    <w:basedOn w:val="Absatz-Standardschriftart"/>
    <w:uiPriority w:val="99"/>
    <w:semiHidden/>
    <w:unhideWhenUsed/>
    <w:rsid w:val="00A262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B17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B172E"/>
  </w:style>
  <w:style w:type="paragraph" w:styleId="Fuzeile">
    <w:name w:val="footer"/>
    <w:basedOn w:val="Standard"/>
    <w:link w:val="FuzeileZchn"/>
    <w:uiPriority w:val="99"/>
    <w:unhideWhenUsed/>
    <w:rsid w:val="00EB17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B172E"/>
  </w:style>
  <w:style w:type="character" w:styleId="Zeilennummer">
    <w:name w:val="line number"/>
    <w:basedOn w:val="Absatz-Standardschriftart"/>
    <w:uiPriority w:val="99"/>
    <w:semiHidden/>
    <w:unhideWhenUsed/>
    <w:rsid w:val="00A262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2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1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A69A69-52C4-4122-8247-6BB65F2C6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03</Words>
  <Characters>4429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 Mancini</dc:creator>
  <cp:lastModifiedBy>Stefano Mancini</cp:lastModifiedBy>
  <cp:revision>21</cp:revision>
  <cp:lastPrinted>2020-08-26T06:04:00Z</cp:lastPrinted>
  <dcterms:created xsi:type="dcterms:W3CDTF">2020-05-25T14:54:00Z</dcterms:created>
  <dcterms:modified xsi:type="dcterms:W3CDTF">2020-12-10T07:21:00Z</dcterms:modified>
</cp:coreProperties>
</file>